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95E340" w14:textId="0368EB19" w:rsidR="00424FFB" w:rsidRPr="003669C3" w:rsidRDefault="00424FFB" w:rsidP="00424FFB">
      <w:pPr>
        <w:widowControl w:val="0"/>
        <w:spacing w:line="480" w:lineRule="auto"/>
      </w:pPr>
      <w:r w:rsidRPr="003669C3">
        <w:rPr>
          <w:b/>
          <w:bCs/>
        </w:rPr>
        <w:t xml:space="preserve">Table S3  </w:t>
      </w:r>
      <w:sdt>
        <w:sdtPr>
          <w:rPr>
            <w:b/>
            <w:bCs/>
          </w:rPr>
          <w:alias w:val="Insert short legend here"/>
          <w:tag w:val="Insert short legend here"/>
          <w:id w:val="-1933582745"/>
          <w:placeholder>
            <w:docPart w:val="8571EC578FF44FC4BFA8E39A4A941A07"/>
          </w:placeholder>
        </w:sdtPr>
        <w:sdtEndPr/>
        <w:sdtContent>
          <w:r w:rsidRPr="003669C3">
            <w:rPr>
              <w:i/>
            </w:rPr>
            <w:t>Magnaporthe oryzae</w:t>
          </w:r>
          <w:r w:rsidRPr="003669C3">
            <w:t xml:space="preserve"> strains used in this study. </w:t>
          </w:r>
        </w:sdtContent>
      </w:sdt>
      <w:r w:rsidRPr="003669C3">
        <w:rPr>
          <w:b/>
          <w:bCs/>
        </w:rPr>
        <w:t xml:space="preserve"> </w:t>
      </w:r>
    </w:p>
    <w:tbl>
      <w:tblPr>
        <w:tblStyle w:val="TableGrid"/>
        <w:tblW w:w="9648" w:type="dxa"/>
        <w:jc w:val="center"/>
        <w:tblLook w:val="04A0" w:firstRow="1" w:lastRow="0" w:firstColumn="1" w:lastColumn="0" w:noHBand="0" w:noVBand="1"/>
      </w:tblPr>
      <w:tblGrid>
        <w:gridCol w:w="1383"/>
        <w:gridCol w:w="1065"/>
        <w:gridCol w:w="5220"/>
        <w:gridCol w:w="1980"/>
      </w:tblGrid>
      <w:tr w:rsidR="00424FFB" w:rsidRPr="003669C3" w14:paraId="480A6A53" w14:textId="77777777" w:rsidTr="006102DC">
        <w:trPr>
          <w:jc w:val="center"/>
        </w:trPr>
        <w:tc>
          <w:tcPr>
            <w:tcW w:w="1383" w:type="dxa"/>
            <w:vAlign w:val="center"/>
          </w:tcPr>
          <w:p w14:paraId="39EB3CD8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1065" w:type="dxa"/>
            <w:vAlign w:val="center"/>
          </w:tcPr>
          <w:p w14:paraId="1089F8EC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CKF#</w:t>
            </w:r>
          </w:p>
        </w:tc>
        <w:tc>
          <w:tcPr>
            <w:tcW w:w="5220" w:type="dxa"/>
            <w:vAlign w:val="center"/>
          </w:tcPr>
          <w:p w14:paraId="181F3008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980" w:type="dxa"/>
            <w:vAlign w:val="center"/>
          </w:tcPr>
          <w:p w14:paraId="7F826284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24FFB" w:rsidRPr="003669C3" w14:paraId="61C8B0D6" w14:textId="77777777" w:rsidTr="006102DC">
        <w:trPr>
          <w:jc w:val="center"/>
        </w:trPr>
        <w:tc>
          <w:tcPr>
            <w:tcW w:w="1383" w:type="dxa"/>
            <w:vAlign w:val="center"/>
          </w:tcPr>
          <w:p w14:paraId="529DBC1B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O-137</w:t>
            </w:r>
          </w:p>
        </w:tc>
        <w:tc>
          <w:tcPr>
            <w:tcW w:w="1065" w:type="dxa"/>
            <w:vAlign w:val="center"/>
          </w:tcPr>
          <w:p w14:paraId="08463C5E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558</w:t>
            </w:r>
          </w:p>
        </w:tc>
        <w:tc>
          <w:tcPr>
            <w:tcW w:w="5220" w:type="dxa"/>
            <w:vAlign w:val="center"/>
          </w:tcPr>
          <w:p w14:paraId="09868C7D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Wild-type, a field isolate from rice in China. </w:t>
            </w:r>
          </w:p>
        </w:tc>
        <w:tc>
          <w:tcPr>
            <w:tcW w:w="1980" w:type="dxa"/>
            <w:vAlign w:val="center"/>
          </w:tcPr>
          <w:p w14:paraId="09C83C94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Sweigard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, 1995</w:t>
            </w:r>
          </w:p>
        </w:tc>
      </w:tr>
      <w:tr w:rsidR="00424FFB" w:rsidRPr="003669C3" w14:paraId="42F4D4CE" w14:textId="77777777" w:rsidTr="006102DC">
        <w:trPr>
          <w:jc w:val="center"/>
        </w:trPr>
        <w:tc>
          <w:tcPr>
            <w:tcW w:w="1383" w:type="dxa"/>
            <w:vAlign w:val="center"/>
          </w:tcPr>
          <w:p w14:paraId="6B34EEFC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Recipient strain</w:t>
            </w:r>
          </w:p>
        </w:tc>
        <w:tc>
          <w:tcPr>
            <w:tcW w:w="1065" w:type="dxa"/>
            <w:vAlign w:val="center"/>
          </w:tcPr>
          <w:p w14:paraId="68C1334E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209</w:t>
            </w:r>
          </w:p>
        </w:tc>
        <w:tc>
          <w:tcPr>
            <w:tcW w:w="5220" w:type="dxa"/>
            <w:vAlign w:val="center"/>
          </w:tcPr>
          <w:p w14:paraId="56DA179E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558, expressing a nuclear tdTomato reporter gene under control of a constitutive promoter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M. oryzae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RP27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;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07C8F1E7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47E4907C" w14:textId="77777777" w:rsidTr="006102DC">
        <w:trPr>
          <w:jc w:val="center"/>
        </w:trPr>
        <w:tc>
          <w:tcPr>
            <w:tcW w:w="1383" w:type="dxa"/>
            <w:vAlign w:val="center"/>
          </w:tcPr>
          <w:p w14:paraId="4594AAEB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WL2 reporter strain(nuclear)</w:t>
            </w:r>
          </w:p>
        </w:tc>
        <w:tc>
          <w:tcPr>
            <w:tcW w:w="1065" w:type="dxa"/>
            <w:vAlign w:val="center"/>
          </w:tcPr>
          <w:p w14:paraId="736DC92B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276</w:t>
            </w:r>
          </w:p>
        </w:tc>
        <w:tc>
          <w:tcPr>
            <w:tcW w:w="5220" w:type="dxa"/>
            <w:vAlign w:val="center"/>
          </w:tcPr>
          <w:p w14:paraId="55CB619E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WL2 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romoter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766CD2EC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74B98F36" w14:textId="77777777" w:rsidTr="006102DC">
        <w:trPr>
          <w:jc w:val="center"/>
        </w:trPr>
        <w:tc>
          <w:tcPr>
            <w:tcW w:w="1383" w:type="dxa"/>
            <w:vAlign w:val="center"/>
          </w:tcPr>
          <w:p w14:paraId="2687BC7D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WL2 reporter strain(nuclear)</w:t>
            </w:r>
          </w:p>
        </w:tc>
        <w:tc>
          <w:tcPr>
            <w:tcW w:w="1065" w:type="dxa"/>
            <w:vAlign w:val="center"/>
          </w:tcPr>
          <w:p w14:paraId="4056E047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278</w:t>
            </w:r>
          </w:p>
        </w:tc>
        <w:tc>
          <w:tcPr>
            <w:tcW w:w="5220" w:type="dxa"/>
            <w:vAlign w:val="center"/>
          </w:tcPr>
          <w:p w14:paraId="5FE6C79A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3384478C" w14:textId="77777777" w:rsidR="00424FFB" w:rsidRPr="003669C3" w:rsidRDefault="00424FFB" w:rsidP="006102DC">
            <w:pPr>
              <w:tabs>
                <w:tab w:val="left" w:pos="150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424FFB" w:rsidRPr="003669C3" w14:paraId="0BDD62B6" w14:textId="77777777" w:rsidTr="006102DC">
        <w:trPr>
          <w:jc w:val="center"/>
        </w:trPr>
        <w:tc>
          <w:tcPr>
            <w:tcW w:w="1383" w:type="dxa"/>
            <w:vAlign w:val="center"/>
          </w:tcPr>
          <w:p w14:paraId="0DB80427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WL2 reporter strain (cytoplasmic)</w:t>
            </w:r>
          </w:p>
        </w:tc>
        <w:tc>
          <w:tcPr>
            <w:tcW w:w="1065" w:type="dxa"/>
            <w:vAlign w:val="center"/>
          </w:tcPr>
          <w:p w14:paraId="6784179E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538</w:t>
            </w:r>
          </w:p>
        </w:tc>
        <w:tc>
          <w:tcPr>
            <w:tcW w:w="5220" w:type="dxa"/>
            <w:vAlign w:val="center"/>
          </w:tcPr>
          <w:p w14:paraId="518B053A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558, expressing both a constitutive, cytoplasmic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with EGFP:PEST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5D54736F" w14:textId="77777777" w:rsidR="00424FFB" w:rsidRPr="003669C3" w:rsidRDefault="00424FFB" w:rsidP="006102DC">
            <w:pPr>
              <w:tabs>
                <w:tab w:val="left" w:pos="150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60F2B85F" w14:textId="77777777" w:rsidTr="006102DC">
        <w:trPr>
          <w:jc w:val="center"/>
        </w:trPr>
        <w:tc>
          <w:tcPr>
            <w:tcW w:w="1383" w:type="dxa"/>
            <w:vAlign w:val="center"/>
          </w:tcPr>
          <w:p w14:paraId="47209D7C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  <w:lang w:val="el-GR"/>
              </w:rPr>
              <w:t>Δ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repeats</w:t>
            </w:r>
          </w:p>
          <w:p w14:paraId="49466ED2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65" w:type="dxa"/>
            <w:vAlign w:val="center"/>
          </w:tcPr>
          <w:p w14:paraId="2E1640C9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692</w:t>
            </w:r>
          </w:p>
        </w:tc>
        <w:tc>
          <w:tcPr>
            <w:tcW w:w="5220" w:type="dxa"/>
            <w:vAlign w:val="center"/>
          </w:tcPr>
          <w:p w14:paraId="26C03856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without 3-repeats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373E0280" w14:textId="77777777" w:rsidR="00424FFB" w:rsidRPr="003669C3" w:rsidRDefault="00424FFB" w:rsidP="006102DC">
            <w:pPr>
              <w:tabs>
                <w:tab w:val="left" w:pos="150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3ADF9DF1" w14:textId="77777777" w:rsidTr="006102DC">
        <w:trPr>
          <w:jc w:val="center"/>
        </w:trPr>
        <w:tc>
          <w:tcPr>
            <w:tcW w:w="1383" w:type="dxa"/>
            <w:vAlign w:val="center"/>
          </w:tcPr>
          <w:p w14:paraId="5A98067A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i/>
                <w:sz w:val="20"/>
                <w:szCs w:val="20"/>
                <w:lang w:val="el-GR"/>
              </w:rPr>
              <w:t>Δ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repeats</w:t>
            </w:r>
          </w:p>
          <w:p w14:paraId="153D5ABA" w14:textId="77777777" w:rsidR="00424FFB" w:rsidRPr="003669C3" w:rsidRDefault="00424FFB" w:rsidP="006102D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65" w:type="dxa"/>
            <w:vAlign w:val="center"/>
          </w:tcPr>
          <w:p w14:paraId="6DCE5454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700</w:t>
            </w:r>
          </w:p>
        </w:tc>
        <w:tc>
          <w:tcPr>
            <w:tcW w:w="5220" w:type="dxa"/>
            <w:vAlign w:val="center"/>
          </w:tcPr>
          <w:p w14:paraId="1F8614A7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without 3-repeats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75D30123" w14:textId="77777777" w:rsidR="00424FFB" w:rsidRPr="003669C3" w:rsidRDefault="00424FFB" w:rsidP="006102DC">
            <w:pPr>
              <w:tabs>
                <w:tab w:val="left" w:pos="150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69A49EC6" w14:textId="77777777" w:rsidTr="006102DC">
        <w:trPr>
          <w:jc w:val="center"/>
        </w:trPr>
        <w:tc>
          <w:tcPr>
            <w:tcW w:w="1383" w:type="dxa"/>
            <w:vAlign w:val="center"/>
          </w:tcPr>
          <w:p w14:paraId="2FBAF4B4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1-repeat</w:t>
            </w:r>
          </w:p>
        </w:tc>
        <w:tc>
          <w:tcPr>
            <w:tcW w:w="1065" w:type="dxa"/>
            <w:vAlign w:val="center"/>
          </w:tcPr>
          <w:p w14:paraId="324A622D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736</w:t>
            </w:r>
          </w:p>
        </w:tc>
        <w:tc>
          <w:tcPr>
            <w:tcW w:w="5220" w:type="dxa"/>
            <w:vAlign w:val="center"/>
          </w:tcPr>
          <w:p w14:paraId="6AA52872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1-repeat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5D0D7DEC" w14:textId="77777777" w:rsidR="00424FFB" w:rsidRPr="003669C3" w:rsidRDefault="00424FFB" w:rsidP="006102DC">
            <w:pPr>
              <w:tabs>
                <w:tab w:val="left" w:pos="150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2C4AB53B" w14:textId="77777777" w:rsidTr="006102DC">
        <w:trPr>
          <w:jc w:val="center"/>
        </w:trPr>
        <w:tc>
          <w:tcPr>
            <w:tcW w:w="1383" w:type="dxa"/>
            <w:vAlign w:val="center"/>
          </w:tcPr>
          <w:p w14:paraId="6B6BFC2D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1-repeat</w:t>
            </w:r>
          </w:p>
        </w:tc>
        <w:tc>
          <w:tcPr>
            <w:tcW w:w="1065" w:type="dxa"/>
            <w:vAlign w:val="center"/>
          </w:tcPr>
          <w:p w14:paraId="28B639EB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737</w:t>
            </w:r>
          </w:p>
        </w:tc>
        <w:tc>
          <w:tcPr>
            <w:tcW w:w="5220" w:type="dxa"/>
            <w:vAlign w:val="center"/>
          </w:tcPr>
          <w:p w14:paraId="71D8B1AD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1-repeat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21253ABA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001C04E9" w14:textId="77777777" w:rsidTr="006102DC">
        <w:trPr>
          <w:jc w:val="center"/>
        </w:trPr>
        <w:tc>
          <w:tcPr>
            <w:tcW w:w="1383" w:type="dxa"/>
            <w:vAlign w:val="center"/>
          </w:tcPr>
          <w:p w14:paraId="49177319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Reversed orientation of 3-repeats</w:t>
            </w:r>
          </w:p>
        </w:tc>
        <w:tc>
          <w:tcPr>
            <w:tcW w:w="1065" w:type="dxa"/>
            <w:vAlign w:val="center"/>
          </w:tcPr>
          <w:p w14:paraId="23A757AE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745</w:t>
            </w:r>
          </w:p>
        </w:tc>
        <w:tc>
          <w:tcPr>
            <w:tcW w:w="5220" w:type="dxa"/>
            <w:vAlign w:val="center"/>
          </w:tcPr>
          <w:p w14:paraId="65DB80A1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reversed repeats) with sfGFP:NLS reporter gene; HygR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30E29933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3D2DE518" w14:textId="77777777" w:rsidTr="006102DC">
        <w:trPr>
          <w:jc w:val="center"/>
        </w:trPr>
        <w:tc>
          <w:tcPr>
            <w:tcW w:w="1383" w:type="dxa"/>
            <w:vAlign w:val="center"/>
          </w:tcPr>
          <w:p w14:paraId="4DF507C8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Reversed orientation of 3-repeats</w:t>
            </w:r>
          </w:p>
        </w:tc>
        <w:tc>
          <w:tcPr>
            <w:tcW w:w="1065" w:type="dxa"/>
            <w:vAlign w:val="center"/>
          </w:tcPr>
          <w:p w14:paraId="4C3852C8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748</w:t>
            </w:r>
          </w:p>
        </w:tc>
        <w:tc>
          <w:tcPr>
            <w:tcW w:w="5220" w:type="dxa"/>
            <w:vAlign w:val="center"/>
          </w:tcPr>
          <w:p w14:paraId="27CCA3B1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reversed repeats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70B07964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0505E4D1" w14:textId="77777777" w:rsidTr="006102DC">
        <w:trPr>
          <w:jc w:val="center"/>
        </w:trPr>
        <w:tc>
          <w:tcPr>
            <w:tcW w:w="1383" w:type="dxa"/>
            <w:vAlign w:val="center"/>
          </w:tcPr>
          <w:p w14:paraId="24BA95A0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Reversed orientation of 3-repeats</w:t>
            </w:r>
          </w:p>
        </w:tc>
        <w:tc>
          <w:tcPr>
            <w:tcW w:w="1065" w:type="dxa"/>
            <w:vAlign w:val="center"/>
          </w:tcPr>
          <w:p w14:paraId="250ACEAD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751</w:t>
            </w:r>
          </w:p>
        </w:tc>
        <w:tc>
          <w:tcPr>
            <w:tcW w:w="5220" w:type="dxa"/>
            <w:vAlign w:val="center"/>
          </w:tcPr>
          <w:p w14:paraId="2AA79B7D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WL2 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romoter (reversed repeats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7B04DFAD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70B06071" w14:textId="77777777" w:rsidTr="006102DC">
        <w:trPr>
          <w:jc w:val="center"/>
        </w:trPr>
        <w:tc>
          <w:tcPr>
            <w:tcW w:w="1383" w:type="dxa"/>
            <w:vAlign w:val="center"/>
          </w:tcPr>
          <w:p w14:paraId="4E27C7DE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Original position of 3-repeats </w:t>
            </w:r>
          </w:p>
        </w:tc>
        <w:tc>
          <w:tcPr>
            <w:tcW w:w="1065" w:type="dxa"/>
            <w:vAlign w:val="center"/>
          </w:tcPr>
          <w:p w14:paraId="672B745A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757</w:t>
            </w:r>
          </w:p>
        </w:tc>
        <w:tc>
          <w:tcPr>
            <w:tcW w:w="5220" w:type="dxa"/>
            <w:vAlign w:val="center"/>
          </w:tcPr>
          <w:p w14:paraId="091B7F55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WL2 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romoter (forward repeats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7EF0A329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1759E44C" w14:textId="77777777" w:rsidTr="006102DC">
        <w:trPr>
          <w:jc w:val="center"/>
        </w:trPr>
        <w:tc>
          <w:tcPr>
            <w:tcW w:w="1383" w:type="dxa"/>
            <w:vAlign w:val="center"/>
          </w:tcPr>
          <w:p w14:paraId="3970B554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Original position of 3-repeats</w:t>
            </w:r>
          </w:p>
        </w:tc>
        <w:tc>
          <w:tcPr>
            <w:tcW w:w="1065" w:type="dxa"/>
            <w:vAlign w:val="center"/>
          </w:tcPr>
          <w:p w14:paraId="33E92F1C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758</w:t>
            </w:r>
          </w:p>
        </w:tc>
        <w:tc>
          <w:tcPr>
            <w:tcW w:w="5220" w:type="dxa"/>
            <w:vAlign w:val="center"/>
          </w:tcPr>
          <w:p w14:paraId="13C1059D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forward repeats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6F01139A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11E62B3E" w14:textId="77777777" w:rsidTr="006102DC">
        <w:trPr>
          <w:jc w:val="center"/>
        </w:trPr>
        <w:tc>
          <w:tcPr>
            <w:tcW w:w="1383" w:type="dxa"/>
            <w:vAlign w:val="center"/>
          </w:tcPr>
          <w:p w14:paraId="6E97FA11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Original position of 3-repeats</w:t>
            </w:r>
          </w:p>
        </w:tc>
        <w:tc>
          <w:tcPr>
            <w:tcW w:w="1065" w:type="dxa"/>
            <w:vAlign w:val="center"/>
          </w:tcPr>
          <w:p w14:paraId="576162CC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760</w:t>
            </w:r>
          </w:p>
        </w:tc>
        <w:tc>
          <w:tcPr>
            <w:tcW w:w="5220" w:type="dxa"/>
            <w:vAlign w:val="center"/>
          </w:tcPr>
          <w:p w14:paraId="4E18196E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WL2 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moter (forward repeats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0D946B54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is study</w:t>
            </w:r>
          </w:p>
        </w:tc>
      </w:tr>
      <w:tr w:rsidR="00424FFB" w:rsidRPr="003669C3" w14:paraId="4C2A4759" w14:textId="77777777" w:rsidTr="006102DC">
        <w:trPr>
          <w:jc w:val="center"/>
        </w:trPr>
        <w:tc>
          <w:tcPr>
            <w:tcW w:w="1383" w:type="dxa"/>
            <w:vAlign w:val="center"/>
          </w:tcPr>
          <w:p w14:paraId="4615A611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Repeats at non-original position</w:t>
            </w:r>
          </w:p>
        </w:tc>
        <w:tc>
          <w:tcPr>
            <w:tcW w:w="1065" w:type="dxa"/>
            <w:vAlign w:val="center"/>
          </w:tcPr>
          <w:p w14:paraId="4790AB06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778</w:t>
            </w:r>
          </w:p>
        </w:tc>
        <w:tc>
          <w:tcPr>
            <w:tcW w:w="5220" w:type="dxa"/>
            <w:vAlign w:val="center"/>
          </w:tcPr>
          <w:p w14:paraId="13FDDEA6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repeats at non-original position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0D533523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2DC7A334" w14:textId="77777777" w:rsidTr="006102DC">
        <w:trPr>
          <w:jc w:val="center"/>
        </w:trPr>
        <w:tc>
          <w:tcPr>
            <w:tcW w:w="1383" w:type="dxa"/>
            <w:vAlign w:val="center"/>
          </w:tcPr>
          <w:p w14:paraId="0CFFEDB0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Repeats at non-original position</w:t>
            </w:r>
          </w:p>
        </w:tc>
        <w:tc>
          <w:tcPr>
            <w:tcW w:w="1065" w:type="dxa"/>
            <w:vAlign w:val="center"/>
          </w:tcPr>
          <w:p w14:paraId="514E2FEF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780</w:t>
            </w:r>
          </w:p>
        </w:tc>
        <w:tc>
          <w:tcPr>
            <w:tcW w:w="5220" w:type="dxa"/>
            <w:vAlign w:val="center"/>
          </w:tcPr>
          <w:p w14:paraId="3F91CA1A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repeats at non-original position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57031EF6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45965396" w14:textId="77777777" w:rsidTr="006102DC">
        <w:trPr>
          <w:jc w:val="center"/>
        </w:trPr>
        <w:tc>
          <w:tcPr>
            <w:tcW w:w="1383" w:type="dxa"/>
            <w:vAlign w:val="center"/>
          </w:tcPr>
          <w:p w14:paraId="5ECCC194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2-repeats</w:t>
            </w:r>
          </w:p>
        </w:tc>
        <w:tc>
          <w:tcPr>
            <w:tcW w:w="1065" w:type="dxa"/>
            <w:vAlign w:val="center"/>
          </w:tcPr>
          <w:p w14:paraId="702B33BD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782</w:t>
            </w:r>
          </w:p>
        </w:tc>
        <w:tc>
          <w:tcPr>
            <w:tcW w:w="5220" w:type="dxa"/>
            <w:vAlign w:val="center"/>
          </w:tcPr>
          <w:p w14:paraId="446CC5DB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WL2 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romoter (2-repeats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1BEF477D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183FE512" w14:textId="77777777" w:rsidTr="006102DC">
        <w:trPr>
          <w:jc w:val="center"/>
        </w:trPr>
        <w:tc>
          <w:tcPr>
            <w:tcW w:w="1383" w:type="dxa"/>
            <w:vAlign w:val="center"/>
          </w:tcPr>
          <w:p w14:paraId="33117EC7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2-repeats</w:t>
            </w:r>
          </w:p>
        </w:tc>
        <w:tc>
          <w:tcPr>
            <w:tcW w:w="1065" w:type="dxa"/>
            <w:vAlign w:val="center"/>
          </w:tcPr>
          <w:p w14:paraId="4139779A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784</w:t>
            </w:r>
          </w:p>
        </w:tc>
        <w:tc>
          <w:tcPr>
            <w:tcW w:w="5220" w:type="dxa"/>
            <w:vAlign w:val="center"/>
          </w:tcPr>
          <w:p w14:paraId="54AE2A95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2-repeats) with sfGFP:NLS reporter gene; HygR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38A47597" w14:textId="77777777" w:rsidR="00424FFB" w:rsidRPr="003669C3" w:rsidRDefault="00424FFB" w:rsidP="006102DC">
            <w:pPr>
              <w:rPr>
                <w:rFonts w:ascii="Times New Roman" w:hAnsi="Times New Roman" w:cs="Times New Roman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29C7C30D" w14:textId="77777777" w:rsidTr="006102DC">
        <w:trPr>
          <w:jc w:val="center"/>
        </w:trPr>
        <w:tc>
          <w:tcPr>
            <w:tcW w:w="1383" w:type="dxa"/>
            <w:vAlign w:val="center"/>
          </w:tcPr>
          <w:p w14:paraId="66439464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2-repeats</w:t>
            </w:r>
          </w:p>
        </w:tc>
        <w:tc>
          <w:tcPr>
            <w:tcW w:w="1065" w:type="dxa"/>
            <w:vAlign w:val="center"/>
          </w:tcPr>
          <w:p w14:paraId="49A0AAA7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785</w:t>
            </w:r>
          </w:p>
        </w:tc>
        <w:tc>
          <w:tcPr>
            <w:tcW w:w="5220" w:type="dxa"/>
            <w:vAlign w:val="center"/>
          </w:tcPr>
          <w:p w14:paraId="33BF98D8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2-repeats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58575795" w14:textId="77777777" w:rsidR="00424FFB" w:rsidRPr="003669C3" w:rsidRDefault="00424FFB" w:rsidP="006102DC">
            <w:pPr>
              <w:rPr>
                <w:rFonts w:ascii="Times New Roman" w:hAnsi="Times New Roman" w:cs="Times New Roman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587550EB" w14:textId="77777777" w:rsidTr="006102DC">
        <w:trPr>
          <w:jc w:val="center"/>
        </w:trPr>
        <w:tc>
          <w:tcPr>
            <w:tcW w:w="1383" w:type="dxa"/>
            <w:vAlign w:val="center"/>
          </w:tcPr>
          <w:p w14:paraId="6F928DFB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Non-specific DNA replacement</w:t>
            </w:r>
          </w:p>
        </w:tc>
        <w:tc>
          <w:tcPr>
            <w:tcW w:w="1065" w:type="dxa"/>
            <w:vAlign w:val="center"/>
          </w:tcPr>
          <w:p w14:paraId="645DC23A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802</w:t>
            </w:r>
          </w:p>
        </w:tc>
        <w:tc>
          <w:tcPr>
            <w:tcW w:w="5220" w:type="dxa"/>
            <w:vAlign w:val="center"/>
          </w:tcPr>
          <w:p w14:paraId="7BF12892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non-specific DNA replacement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6DAE72C1" w14:textId="77777777" w:rsidR="00424FFB" w:rsidRPr="003669C3" w:rsidRDefault="00424FFB" w:rsidP="006102DC">
            <w:pPr>
              <w:rPr>
                <w:rFonts w:ascii="Times New Roman" w:hAnsi="Times New Roman" w:cs="Times New Roman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534C6019" w14:textId="77777777" w:rsidTr="006102DC">
        <w:trPr>
          <w:jc w:val="center"/>
        </w:trPr>
        <w:tc>
          <w:tcPr>
            <w:tcW w:w="1383" w:type="dxa"/>
            <w:vAlign w:val="center"/>
          </w:tcPr>
          <w:p w14:paraId="27AE3C7C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Non-specific DNA replacement</w:t>
            </w:r>
          </w:p>
        </w:tc>
        <w:tc>
          <w:tcPr>
            <w:tcW w:w="1065" w:type="dxa"/>
            <w:vAlign w:val="center"/>
          </w:tcPr>
          <w:p w14:paraId="62533736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803</w:t>
            </w:r>
          </w:p>
        </w:tc>
        <w:tc>
          <w:tcPr>
            <w:tcW w:w="5220" w:type="dxa"/>
            <w:vAlign w:val="center"/>
          </w:tcPr>
          <w:p w14:paraId="2D7A0E7A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non-specific DNA replacement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3E8A1B76" w14:textId="77777777" w:rsidR="00424FFB" w:rsidRPr="003669C3" w:rsidRDefault="00424FFB" w:rsidP="006102DC">
            <w:pPr>
              <w:rPr>
                <w:rFonts w:ascii="Times New Roman" w:hAnsi="Times New Roman" w:cs="Times New Roman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4A355918" w14:textId="77777777" w:rsidTr="006102DC">
        <w:trPr>
          <w:jc w:val="center"/>
        </w:trPr>
        <w:tc>
          <w:tcPr>
            <w:tcW w:w="1383" w:type="dxa"/>
            <w:vAlign w:val="center"/>
          </w:tcPr>
          <w:p w14:paraId="340F7DF1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5’-end of one repeat</w:t>
            </w:r>
          </w:p>
        </w:tc>
        <w:tc>
          <w:tcPr>
            <w:tcW w:w="1065" w:type="dxa"/>
            <w:vAlign w:val="center"/>
          </w:tcPr>
          <w:p w14:paraId="515F5EBE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820</w:t>
            </w:r>
          </w:p>
        </w:tc>
        <w:tc>
          <w:tcPr>
            <w:tcW w:w="5220" w:type="dxa"/>
            <w:vAlign w:val="center"/>
          </w:tcPr>
          <w:p w14:paraId="52C270D8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5’-end of one repeat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086FF5CC" w14:textId="77777777" w:rsidR="00424FFB" w:rsidRPr="003669C3" w:rsidRDefault="00424FFB" w:rsidP="006102DC">
            <w:pPr>
              <w:rPr>
                <w:rFonts w:ascii="Times New Roman" w:hAnsi="Times New Roman" w:cs="Times New Roman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1B25E3A3" w14:textId="77777777" w:rsidTr="006102DC">
        <w:trPr>
          <w:jc w:val="center"/>
        </w:trPr>
        <w:tc>
          <w:tcPr>
            <w:tcW w:w="1383" w:type="dxa"/>
            <w:vAlign w:val="center"/>
          </w:tcPr>
          <w:p w14:paraId="7BA7BA38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5’-end of one repeat</w:t>
            </w:r>
          </w:p>
        </w:tc>
        <w:tc>
          <w:tcPr>
            <w:tcW w:w="1065" w:type="dxa"/>
            <w:vAlign w:val="center"/>
          </w:tcPr>
          <w:p w14:paraId="6C9FE1A3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821</w:t>
            </w:r>
          </w:p>
        </w:tc>
        <w:tc>
          <w:tcPr>
            <w:tcW w:w="5220" w:type="dxa"/>
            <w:vAlign w:val="center"/>
          </w:tcPr>
          <w:p w14:paraId="4CA02E9D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5’-end of one repeat) with sfGFP:NLS reporter gene; HygR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38291560" w14:textId="77777777" w:rsidR="00424FFB" w:rsidRPr="003669C3" w:rsidRDefault="00424FFB" w:rsidP="006102DC">
            <w:pPr>
              <w:rPr>
                <w:rFonts w:ascii="Times New Roman" w:hAnsi="Times New Roman" w:cs="Times New Roman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4F2D4108" w14:textId="77777777" w:rsidTr="006102DC">
        <w:trPr>
          <w:jc w:val="center"/>
        </w:trPr>
        <w:tc>
          <w:tcPr>
            <w:tcW w:w="1383" w:type="dxa"/>
            <w:vAlign w:val="center"/>
          </w:tcPr>
          <w:p w14:paraId="179A9CF0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3’-end of one repeat</w:t>
            </w:r>
          </w:p>
        </w:tc>
        <w:tc>
          <w:tcPr>
            <w:tcW w:w="1065" w:type="dxa"/>
            <w:vAlign w:val="center"/>
          </w:tcPr>
          <w:p w14:paraId="218369EC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852</w:t>
            </w:r>
          </w:p>
        </w:tc>
        <w:tc>
          <w:tcPr>
            <w:tcW w:w="5220" w:type="dxa"/>
            <w:vAlign w:val="center"/>
          </w:tcPr>
          <w:p w14:paraId="49834831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3’-end of one repeat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4C756840" w14:textId="77777777" w:rsidR="00424FFB" w:rsidRPr="003669C3" w:rsidRDefault="00424FFB" w:rsidP="006102DC">
            <w:pPr>
              <w:rPr>
                <w:rFonts w:ascii="Times New Roman" w:hAnsi="Times New Roman" w:cs="Times New Roman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7F206760" w14:textId="77777777" w:rsidTr="006102DC">
        <w:trPr>
          <w:jc w:val="center"/>
        </w:trPr>
        <w:tc>
          <w:tcPr>
            <w:tcW w:w="1383" w:type="dxa"/>
            <w:vAlign w:val="center"/>
          </w:tcPr>
          <w:p w14:paraId="1624AB52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3’-end of one repeat</w:t>
            </w:r>
          </w:p>
        </w:tc>
        <w:tc>
          <w:tcPr>
            <w:tcW w:w="1065" w:type="dxa"/>
            <w:vAlign w:val="center"/>
          </w:tcPr>
          <w:p w14:paraId="17CD3358" w14:textId="77777777" w:rsidR="00424FFB" w:rsidRPr="003669C3" w:rsidRDefault="00424FFB" w:rsidP="006102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F3853</w:t>
            </w:r>
          </w:p>
        </w:tc>
        <w:tc>
          <w:tcPr>
            <w:tcW w:w="5220" w:type="dxa"/>
            <w:vAlign w:val="center"/>
          </w:tcPr>
          <w:p w14:paraId="3637868B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3’-end of one repeat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0B315898" w14:textId="77777777" w:rsidR="00424FFB" w:rsidRPr="003669C3" w:rsidRDefault="00424FFB" w:rsidP="006102DC">
            <w:pPr>
              <w:rPr>
                <w:rFonts w:ascii="Times New Roman" w:hAnsi="Times New Roman" w:cs="Times New Roman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5897B51F" w14:textId="77777777" w:rsidTr="006102DC">
        <w:trPr>
          <w:jc w:val="center"/>
        </w:trPr>
        <w:tc>
          <w:tcPr>
            <w:tcW w:w="1383" w:type="dxa"/>
            <w:vAlign w:val="center"/>
          </w:tcPr>
          <w:p w14:paraId="192ADBDE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Region II mutation</w:t>
            </w:r>
          </w:p>
        </w:tc>
        <w:tc>
          <w:tcPr>
            <w:tcW w:w="1065" w:type="dxa"/>
            <w:vAlign w:val="center"/>
          </w:tcPr>
          <w:p w14:paraId="1C418F38" w14:textId="77777777" w:rsidR="00424FFB" w:rsidRPr="003669C3" w:rsidRDefault="00424FFB" w:rsidP="006102D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KF3885</w:t>
            </w:r>
          </w:p>
        </w:tc>
        <w:tc>
          <w:tcPr>
            <w:tcW w:w="5220" w:type="dxa"/>
            <w:vAlign w:val="center"/>
          </w:tcPr>
          <w:p w14:paraId="1A201A55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WL2 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romoter (cluster II mutation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5C9EF130" w14:textId="77777777" w:rsidR="00424FFB" w:rsidRPr="003669C3" w:rsidRDefault="00424FFB" w:rsidP="006102DC">
            <w:pPr>
              <w:rPr>
                <w:rFonts w:ascii="Times New Roman" w:hAnsi="Times New Roman" w:cs="Times New Roman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1E94B1B8" w14:textId="77777777" w:rsidTr="006102DC">
        <w:trPr>
          <w:jc w:val="center"/>
        </w:trPr>
        <w:tc>
          <w:tcPr>
            <w:tcW w:w="1383" w:type="dxa"/>
            <w:vAlign w:val="center"/>
          </w:tcPr>
          <w:p w14:paraId="4F0C5BAC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Region II mutation</w:t>
            </w:r>
          </w:p>
        </w:tc>
        <w:tc>
          <w:tcPr>
            <w:tcW w:w="1065" w:type="dxa"/>
            <w:vAlign w:val="center"/>
          </w:tcPr>
          <w:p w14:paraId="2825C787" w14:textId="77777777" w:rsidR="00424FFB" w:rsidRPr="003669C3" w:rsidRDefault="00424FFB" w:rsidP="006102D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KF3888</w:t>
            </w:r>
          </w:p>
        </w:tc>
        <w:tc>
          <w:tcPr>
            <w:tcW w:w="5220" w:type="dxa"/>
            <w:vAlign w:val="center"/>
          </w:tcPr>
          <w:p w14:paraId="4C644B0D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cluster II mutation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3EA016BA" w14:textId="77777777" w:rsidR="00424FFB" w:rsidRPr="003669C3" w:rsidRDefault="00424FFB" w:rsidP="006102DC">
            <w:pPr>
              <w:rPr>
                <w:rFonts w:ascii="Times New Roman" w:hAnsi="Times New Roman" w:cs="Times New Roman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37BD0053" w14:textId="77777777" w:rsidTr="006102DC">
        <w:trPr>
          <w:jc w:val="center"/>
        </w:trPr>
        <w:tc>
          <w:tcPr>
            <w:tcW w:w="1383" w:type="dxa"/>
            <w:vAlign w:val="center"/>
          </w:tcPr>
          <w:p w14:paraId="497292A5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gion I mutation</w:t>
            </w:r>
          </w:p>
        </w:tc>
        <w:tc>
          <w:tcPr>
            <w:tcW w:w="1065" w:type="dxa"/>
            <w:vAlign w:val="center"/>
          </w:tcPr>
          <w:p w14:paraId="4B70A3A0" w14:textId="77777777" w:rsidR="00424FFB" w:rsidRPr="003669C3" w:rsidRDefault="00424FFB" w:rsidP="006102D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KF3902</w:t>
            </w:r>
          </w:p>
        </w:tc>
        <w:tc>
          <w:tcPr>
            <w:tcW w:w="5220" w:type="dxa"/>
            <w:vAlign w:val="center"/>
          </w:tcPr>
          <w:p w14:paraId="3B42093E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cluster I mutation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6F695A60" w14:textId="77777777" w:rsidR="00424FFB" w:rsidRPr="003669C3" w:rsidRDefault="00424FFB" w:rsidP="006102DC">
            <w:pPr>
              <w:rPr>
                <w:rFonts w:ascii="Times New Roman" w:hAnsi="Times New Roman" w:cs="Times New Roman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7119520B" w14:textId="77777777" w:rsidTr="006102DC">
        <w:trPr>
          <w:jc w:val="center"/>
        </w:trPr>
        <w:tc>
          <w:tcPr>
            <w:tcW w:w="1383" w:type="dxa"/>
            <w:vAlign w:val="center"/>
          </w:tcPr>
          <w:p w14:paraId="68C235E9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Region I mutation</w:t>
            </w:r>
          </w:p>
        </w:tc>
        <w:tc>
          <w:tcPr>
            <w:tcW w:w="1065" w:type="dxa"/>
            <w:vAlign w:val="center"/>
          </w:tcPr>
          <w:p w14:paraId="7D9B099A" w14:textId="77777777" w:rsidR="00424FFB" w:rsidRPr="003669C3" w:rsidRDefault="00424FFB" w:rsidP="006102D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KF3906</w:t>
            </w:r>
          </w:p>
        </w:tc>
        <w:tc>
          <w:tcPr>
            <w:tcW w:w="5220" w:type="dxa"/>
            <w:vAlign w:val="center"/>
          </w:tcPr>
          <w:p w14:paraId="3FCC509B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WL2 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romoter (cluster I mutation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1C3D274C" w14:textId="77777777" w:rsidR="00424FFB" w:rsidRPr="003669C3" w:rsidRDefault="00424FFB" w:rsidP="006102DC">
            <w:pPr>
              <w:rPr>
                <w:rFonts w:ascii="Times New Roman" w:hAnsi="Times New Roman" w:cs="Times New Roman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4DE2B089" w14:textId="77777777" w:rsidTr="006102DC">
        <w:trPr>
          <w:jc w:val="center"/>
        </w:trPr>
        <w:tc>
          <w:tcPr>
            <w:tcW w:w="1383" w:type="dxa"/>
            <w:vAlign w:val="center"/>
          </w:tcPr>
          <w:p w14:paraId="736D5C1D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Region III mutation</w:t>
            </w:r>
          </w:p>
        </w:tc>
        <w:tc>
          <w:tcPr>
            <w:tcW w:w="1065" w:type="dxa"/>
            <w:vAlign w:val="center"/>
          </w:tcPr>
          <w:p w14:paraId="4573C8EF" w14:textId="77777777" w:rsidR="00424FFB" w:rsidRPr="003669C3" w:rsidRDefault="00424FFB" w:rsidP="006102D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KF3915</w:t>
            </w:r>
          </w:p>
        </w:tc>
        <w:tc>
          <w:tcPr>
            <w:tcW w:w="5220" w:type="dxa"/>
            <w:vAlign w:val="center"/>
          </w:tcPr>
          <w:p w14:paraId="05F0512B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WL2 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promoter (cluster III mutation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6F669803" w14:textId="77777777" w:rsidR="00424FFB" w:rsidRPr="003669C3" w:rsidRDefault="00424FFB" w:rsidP="006102DC">
            <w:pPr>
              <w:rPr>
                <w:rFonts w:ascii="Times New Roman" w:hAnsi="Times New Roman" w:cs="Times New Roman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3890C069" w14:textId="77777777" w:rsidTr="006102DC">
        <w:trPr>
          <w:jc w:val="center"/>
        </w:trPr>
        <w:tc>
          <w:tcPr>
            <w:tcW w:w="1383" w:type="dxa"/>
            <w:vAlign w:val="center"/>
          </w:tcPr>
          <w:p w14:paraId="0C9B64F2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Region III mutation</w:t>
            </w:r>
          </w:p>
        </w:tc>
        <w:tc>
          <w:tcPr>
            <w:tcW w:w="1065" w:type="dxa"/>
            <w:vAlign w:val="center"/>
          </w:tcPr>
          <w:p w14:paraId="407C3DFA" w14:textId="77777777" w:rsidR="00424FFB" w:rsidRPr="003669C3" w:rsidRDefault="00424FFB" w:rsidP="006102D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KF3916</w:t>
            </w:r>
          </w:p>
        </w:tc>
        <w:tc>
          <w:tcPr>
            <w:tcW w:w="5220" w:type="dxa"/>
            <w:vAlign w:val="center"/>
          </w:tcPr>
          <w:p w14:paraId="79628425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cluster III mutation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537487F6" w14:textId="77777777" w:rsidR="00424FFB" w:rsidRPr="003669C3" w:rsidRDefault="00424FFB" w:rsidP="006102DC">
            <w:pPr>
              <w:rPr>
                <w:rFonts w:ascii="Times New Roman" w:hAnsi="Times New Roman" w:cs="Times New Roman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356E6651" w14:textId="77777777" w:rsidTr="006102DC">
        <w:trPr>
          <w:jc w:val="center"/>
        </w:trPr>
        <w:tc>
          <w:tcPr>
            <w:tcW w:w="1383" w:type="dxa"/>
            <w:vAlign w:val="center"/>
          </w:tcPr>
          <w:p w14:paraId="24324008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12-bp recovery</w:t>
            </w:r>
          </w:p>
        </w:tc>
        <w:tc>
          <w:tcPr>
            <w:tcW w:w="1065" w:type="dxa"/>
            <w:vAlign w:val="center"/>
          </w:tcPr>
          <w:p w14:paraId="36CF3C1D" w14:textId="77777777" w:rsidR="00424FFB" w:rsidRPr="003669C3" w:rsidRDefault="00424FFB" w:rsidP="006102D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KF3988</w:t>
            </w:r>
          </w:p>
        </w:tc>
        <w:tc>
          <w:tcPr>
            <w:tcW w:w="5220" w:type="dxa"/>
            <w:vAlign w:val="center"/>
          </w:tcPr>
          <w:p w14:paraId="4741E9C5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12-bp recovery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46B1FE1D" w14:textId="77777777" w:rsidR="00424FFB" w:rsidRPr="003669C3" w:rsidRDefault="00424FFB" w:rsidP="006102DC">
            <w:pPr>
              <w:rPr>
                <w:rFonts w:ascii="Times New Roman" w:hAnsi="Times New Roman" w:cs="Times New Roman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7E02E96D" w14:textId="77777777" w:rsidTr="006102DC">
        <w:trPr>
          <w:jc w:val="center"/>
        </w:trPr>
        <w:tc>
          <w:tcPr>
            <w:tcW w:w="1383" w:type="dxa"/>
            <w:vAlign w:val="center"/>
          </w:tcPr>
          <w:p w14:paraId="67580BB6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12-bp recovery</w:t>
            </w:r>
          </w:p>
        </w:tc>
        <w:tc>
          <w:tcPr>
            <w:tcW w:w="1065" w:type="dxa"/>
            <w:vAlign w:val="center"/>
          </w:tcPr>
          <w:p w14:paraId="37C6409A" w14:textId="77777777" w:rsidR="00424FFB" w:rsidRPr="003669C3" w:rsidRDefault="00424FFB" w:rsidP="006102D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KF3989</w:t>
            </w:r>
          </w:p>
        </w:tc>
        <w:tc>
          <w:tcPr>
            <w:tcW w:w="5220" w:type="dxa"/>
            <w:vAlign w:val="center"/>
          </w:tcPr>
          <w:p w14:paraId="4BA9149C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12-bp recovery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30887525" w14:textId="77777777" w:rsidR="00424FFB" w:rsidRPr="003669C3" w:rsidRDefault="00424FFB" w:rsidP="006102DC">
            <w:pPr>
              <w:rPr>
                <w:rFonts w:ascii="Times New Roman" w:hAnsi="Times New Roman" w:cs="Times New Roman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24FFB" w:rsidRPr="003669C3" w14:paraId="54DEFFBB" w14:textId="77777777" w:rsidTr="006102DC">
        <w:trPr>
          <w:jc w:val="center"/>
        </w:trPr>
        <w:tc>
          <w:tcPr>
            <w:tcW w:w="1383" w:type="dxa"/>
            <w:vAlign w:val="center"/>
          </w:tcPr>
          <w:p w14:paraId="50C1E465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12-bp recovery</w:t>
            </w:r>
          </w:p>
        </w:tc>
        <w:tc>
          <w:tcPr>
            <w:tcW w:w="1065" w:type="dxa"/>
            <w:vAlign w:val="center"/>
          </w:tcPr>
          <w:p w14:paraId="3963E2D0" w14:textId="77777777" w:rsidR="00424FFB" w:rsidRPr="003669C3" w:rsidRDefault="00424FFB" w:rsidP="006102D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KF3991</w:t>
            </w:r>
          </w:p>
        </w:tc>
        <w:tc>
          <w:tcPr>
            <w:tcW w:w="5220" w:type="dxa"/>
            <w:vAlign w:val="center"/>
          </w:tcPr>
          <w:p w14:paraId="48012386" w14:textId="77777777" w:rsidR="00424FFB" w:rsidRPr="003669C3" w:rsidRDefault="00424FFB" w:rsidP="006102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Transformant of CKF3209, expressing both a constitutive, nuclear tdTomato reporter gene, and a fusion of the </w:t>
            </w:r>
            <w:r w:rsidRPr="003669C3">
              <w:rPr>
                <w:rFonts w:ascii="Times New Roman" w:hAnsi="Times New Roman" w:cs="Times New Roman"/>
                <w:i/>
                <w:sz w:val="20"/>
                <w:szCs w:val="20"/>
              </w:rPr>
              <w:t>PWL2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promoter (12-bp recovery) with sfGFP:NLS reporter gene; Hyg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 xml:space="preserve"> G418</w:t>
            </w:r>
            <w:r w:rsidRPr="003669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vAlign w:val="center"/>
          </w:tcPr>
          <w:p w14:paraId="6EBC9CF9" w14:textId="77777777" w:rsidR="00424FFB" w:rsidRPr="003669C3" w:rsidRDefault="00424FFB" w:rsidP="006102DC">
            <w:pPr>
              <w:rPr>
                <w:rFonts w:ascii="Times New Roman" w:hAnsi="Times New Roman" w:cs="Times New Roman"/>
              </w:rPr>
            </w:pPr>
            <w:r w:rsidRPr="003669C3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5A84E7AC" w14:textId="3061A1AC" w:rsidR="004E6A7C" w:rsidRPr="00973AD6" w:rsidRDefault="004E6A7C" w:rsidP="00973AD6">
      <w:pPr>
        <w:rPr>
          <w:b/>
          <w:bCs/>
        </w:rPr>
      </w:pPr>
      <w:bookmarkStart w:id="0" w:name="_GoBack"/>
      <w:bookmarkEnd w:id="0"/>
    </w:p>
    <w:sectPr w:rsidR="004E6A7C" w:rsidRPr="00973AD6" w:rsidSect="00A94381">
      <w:headerReference w:type="default" r:id="rId8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93797" w16cex:dateUtc="2020-04-21T13:12:00Z"/>
  <w16cex:commentExtensible w16cex:durableId="2249381F" w16cex:dateUtc="2020-04-21T13:15:00Z"/>
  <w16cex:commentExtensible w16cex:durableId="22493B4B" w16cex:dateUtc="2020-04-21T13:28:00Z"/>
  <w16cex:commentExtensible w16cex:durableId="224939F8" w16cex:dateUtc="2020-04-21T13:23:00Z"/>
  <w16cex:commentExtensible w16cex:durableId="22493AA1" w16cex:dateUtc="2020-04-21T13:25:00Z"/>
  <w16cex:commentExtensible w16cex:durableId="22493B79" w16cex:dateUtc="2020-04-21T13:2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BDE8F2" w14:textId="77777777" w:rsidR="00123F0A" w:rsidRDefault="00123F0A">
      <w:r>
        <w:separator/>
      </w:r>
    </w:p>
  </w:endnote>
  <w:endnote w:type="continuationSeparator" w:id="0">
    <w:p w14:paraId="44FCA8E5" w14:textId="77777777" w:rsidR="00123F0A" w:rsidRDefault="00123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B38DDC" w14:textId="77777777" w:rsidR="00123F0A" w:rsidRDefault="00123F0A">
      <w:r>
        <w:separator/>
      </w:r>
    </w:p>
  </w:footnote>
  <w:footnote w:type="continuationSeparator" w:id="0">
    <w:p w14:paraId="6938AB6B" w14:textId="77777777" w:rsidR="00123F0A" w:rsidRDefault="00123F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2893F8" w14:textId="77777777" w:rsidR="00B227D4" w:rsidRDefault="00B227D4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bordersDoNotSurroundHeader/>
  <w:bordersDoNotSurroundFooter/>
  <w:hideSpellingErrors/>
  <w:hideGrammaticalErrors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en-CA" w:vendorID="64" w:dllVersion="4096" w:nlCheck="1" w:checkStyle="0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49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091"/>
    <w:rsid w:val="00042A08"/>
    <w:rsid w:val="00057999"/>
    <w:rsid w:val="00060AC3"/>
    <w:rsid w:val="000A2756"/>
    <w:rsid w:val="000B21A8"/>
    <w:rsid w:val="000C4FAA"/>
    <w:rsid w:val="000D406F"/>
    <w:rsid w:val="000D7E58"/>
    <w:rsid w:val="000E4DE6"/>
    <w:rsid w:val="000F03D3"/>
    <w:rsid w:val="000F77CC"/>
    <w:rsid w:val="00123F0A"/>
    <w:rsid w:val="00152EDC"/>
    <w:rsid w:val="001625DC"/>
    <w:rsid w:val="001A3F44"/>
    <w:rsid w:val="001B5E18"/>
    <w:rsid w:val="001D203E"/>
    <w:rsid w:val="001E550A"/>
    <w:rsid w:val="00223164"/>
    <w:rsid w:val="00267151"/>
    <w:rsid w:val="00267358"/>
    <w:rsid w:val="00274E51"/>
    <w:rsid w:val="002D18CC"/>
    <w:rsid w:val="002E57B7"/>
    <w:rsid w:val="002E62E0"/>
    <w:rsid w:val="002F5957"/>
    <w:rsid w:val="00322C5B"/>
    <w:rsid w:val="00351906"/>
    <w:rsid w:val="003538DB"/>
    <w:rsid w:val="003669C3"/>
    <w:rsid w:val="00370ED9"/>
    <w:rsid w:val="003F5F08"/>
    <w:rsid w:val="00411F2E"/>
    <w:rsid w:val="00424FFB"/>
    <w:rsid w:val="00433FCF"/>
    <w:rsid w:val="00461196"/>
    <w:rsid w:val="00464116"/>
    <w:rsid w:val="00470FD4"/>
    <w:rsid w:val="00472844"/>
    <w:rsid w:val="00481160"/>
    <w:rsid w:val="00490EC3"/>
    <w:rsid w:val="00494107"/>
    <w:rsid w:val="004A5CF7"/>
    <w:rsid w:val="004E6A7C"/>
    <w:rsid w:val="005602CC"/>
    <w:rsid w:val="0056056D"/>
    <w:rsid w:val="00567258"/>
    <w:rsid w:val="00571D1D"/>
    <w:rsid w:val="00573553"/>
    <w:rsid w:val="00584C9A"/>
    <w:rsid w:val="005C4C14"/>
    <w:rsid w:val="0060701E"/>
    <w:rsid w:val="00607880"/>
    <w:rsid w:val="006102DC"/>
    <w:rsid w:val="00637C36"/>
    <w:rsid w:val="00646A55"/>
    <w:rsid w:val="0064721C"/>
    <w:rsid w:val="006477E3"/>
    <w:rsid w:val="00652712"/>
    <w:rsid w:val="00663CA7"/>
    <w:rsid w:val="0066500A"/>
    <w:rsid w:val="006A0696"/>
    <w:rsid w:val="006A33DA"/>
    <w:rsid w:val="006B665F"/>
    <w:rsid w:val="006C077D"/>
    <w:rsid w:val="006D295E"/>
    <w:rsid w:val="006F029D"/>
    <w:rsid w:val="007060FE"/>
    <w:rsid w:val="00730614"/>
    <w:rsid w:val="00732C79"/>
    <w:rsid w:val="00742FCB"/>
    <w:rsid w:val="00743A48"/>
    <w:rsid w:val="00750E63"/>
    <w:rsid w:val="007555D6"/>
    <w:rsid w:val="007577FF"/>
    <w:rsid w:val="00757C7F"/>
    <w:rsid w:val="007A103B"/>
    <w:rsid w:val="007C7FED"/>
    <w:rsid w:val="007F7774"/>
    <w:rsid w:val="00803594"/>
    <w:rsid w:val="00805442"/>
    <w:rsid w:val="00811555"/>
    <w:rsid w:val="00817971"/>
    <w:rsid w:val="008206A8"/>
    <w:rsid w:val="00837630"/>
    <w:rsid w:val="00856C82"/>
    <w:rsid w:val="008A4751"/>
    <w:rsid w:val="008B0091"/>
    <w:rsid w:val="008B3C52"/>
    <w:rsid w:val="008D6B38"/>
    <w:rsid w:val="008D7175"/>
    <w:rsid w:val="008F1325"/>
    <w:rsid w:val="00911B86"/>
    <w:rsid w:val="00973AD6"/>
    <w:rsid w:val="0097561E"/>
    <w:rsid w:val="00986CF6"/>
    <w:rsid w:val="009C75EA"/>
    <w:rsid w:val="009E30A2"/>
    <w:rsid w:val="009E4DEA"/>
    <w:rsid w:val="009F0C67"/>
    <w:rsid w:val="009F3ABD"/>
    <w:rsid w:val="00A06878"/>
    <w:rsid w:val="00A23E3D"/>
    <w:rsid w:val="00A30E60"/>
    <w:rsid w:val="00A35AC5"/>
    <w:rsid w:val="00A468DE"/>
    <w:rsid w:val="00A52080"/>
    <w:rsid w:val="00A533E6"/>
    <w:rsid w:val="00A62E99"/>
    <w:rsid w:val="00A84971"/>
    <w:rsid w:val="00A94381"/>
    <w:rsid w:val="00B16ACB"/>
    <w:rsid w:val="00B227D4"/>
    <w:rsid w:val="00B24C49"/>
    <w:rsid w:val="00B437AA"/>
    <w:rsid w:val="00B5313D"/>
    <w:rsid w:val="00B65401"/>
    <w:rsid w:val="00B85B0C"/>
    <w:rsid w:val="00B8743E"/>
    <w:rsid w:val="00B903EB"/>
    <w:rsid w:val="00BD26F1"/>
    <w:rsid w:val="00BE2389"/>
    <w:rsid w:val="00C05F8C"/>
    <w:rsid w:val="00C52A25"/>
    <w:rsid w:val="00C56A29"/>
    <w:rsid w:val="00C65726"/>
    <w:rsid w:val="00C71E84"/>
    <w:rsid w:val="00C7207C"/>
    <w:rsid w:val="00C72DAE"/>
    <w:rsid w:val="00C87F8F"/>
    <w:rsid w:val="00C93DC8"/>
    <w:rsid w:val="00C9595E"/>
    <w:rsid w:val="00C97BD2"/>
    <w:rsid w:val="00CA0C4E"/>
    <w:rsid w:val="00CB5510"/>
    <w:rsid w:val="00CC2503"/>
    <w:rsid w:val="00CC2BA9"/>
    <w:rsid w:val="00CE75B6"/>
    <w:rsid w:val="00D21B75"/>
    <w:rsid w:val="00D2784A"/>
    <w:rsid w:val="00D34AFA"/>
    <w:rsid w:val="00D36CE6"/>
    <w:rsid w:val="00D538A0"/>
    <w:rsid w:val="00D62550"/>
    <w:rsid w:val="00DC07EC"/>
    <w:rsid w:val="00DC2C3F"/>
    <w:rsid w:val="00DE3470"/>
    <w:rsid w:val="00E03C59"/>
    <w:rsid w:val="00E419C7"/>
    <w:rsid w:val="00E5256A"/>
    <w:rsid w:val="00E55542"/>
    <w:rsid w:val="00E75024"/>
    <w:rsid w:val="00E91313"/>
    <w:rsid w:val="00EB354F"/>
    <w:rsid w:val="00ED3A9E"/>
    <w:rsid w:val="00ED6A5C"/>
    <w:rsid w:val="00EE260F"/>
    <w:rsid w:val="00EF66D1"/>
    <w:rsid w:val="00F42528"/>
    <w:rsid w:val="00F550E9"/>
    <w:rsid w:val="00F55DC1"/>
    <w:rsid w:val="00F626AA"/>
    <w:rsid w:val="00FD1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70BC4D75"/>
  <w15:docId w15:val="{8036398E-8E16-4F1A-8A6E-7E6F0A9FA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uiPriority w:val="99"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uiPriority w:val="99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link w:val="FooterChar"/>
    <w:uiPriority w:val="99"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uiPriority w:val="99"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6C8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24FFB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4">
    <w:name w:val="xl64"/>
    <w:basedOn w:val="Normal"/>
    <w:rsid w:val="00424FFB"/>
    <w:pPr>
      <w:shd w:val="clear" w:color="000000" w:fill="FFFF00"/>
      <w:spacing w:before="100" w:beforeAutospacing="1" w:after="100" w:afterAutospacing="1"/>
    </w:pPr>
    <w:rPr>
      <w:rFonts w:eastAsia="Times New Roman"/>
      <w:lang w:val="en-US"/>
    </w:rPr>
  </w:style>
  <w:style w:type="paragraph" w:customStyle="1" w:styleId="xl65">
    <w:name w:val="xl65"/>
    <w:basedOn w:val="Normal"/>
    <w:rsid w:val="00424FFB"/>
    <w:pPr>
      <w:shd w:val="clear" w:color="000000" w:fill="FFFF00"/>
      <w:spacing w:before="100" w:beforeAutospacing="1" w:after="100" w:afterAutospacing="1"/>
    </w:pPr>
    <w:rPr>
      <w:rFonts w:eastAsia="Times New Roman"/>
      <w:lang w:val="en-US"/>
    </w:rPr>
  </w:style>
  <w:style w:type="paragraph" w:customStyle="1" w:styleId="xl66">
    <w:name w:val="xl66"/>
    <w:basedOn w:val="Normal"/>
    <w:rsid w:val="00424FFB"/>
    <w:pPr>
      <w:shd w:val="clear" w:color="000000" w:fill="76933C"/>
      <w:spacing w:before="100" w:beforeAutospacing="1" w:after="100" w:afterAutospacing="1"/>
    </w:pPr>
    <w:rPr>
      <w:rFonts w:eastAsia="Times New Roman"/>
      <w:lang w:val="en-US"/>
    </w:rPr>
  </w:style>
  <w:style w:type="paragraph" w:customStyle="1" w:styleId="xl67">
    <w:name w:val="xl67"/>
    <w:basedOn w:val="Normal"/>
    <w:rsid w:val="00424FFB"/>
    <w:pPr>
      <w:shd w:val="clear" w:color="000000" w:fill="76933C"/>
      <w:spacing w:before="100" w:beforeAutospacing="1" w:after="100" w:afterAutospacing="1"/>
    </w:pPr>
    <w:rPr>
      <w:rFonts w:eastAsia="Times New Roman"/>
      <w:lang w:val="en-US"/>
    </w:rPr>
  </w:style>
  <w:style w:type="paragraph" w:customStyle="1" w:styleId="xl68">
    <w:name w:val="xl68"/>
    <w:basedOn w:val="Normal"/>
    <w:rsid w:val="00424FFB"/>
    <w:pPr>
      <w:spacing w:before="100" w:beforeAutospacing="1" w:after="100" w:afterAutospacing="1"/>
    </w:pPr>
    <w:rPr>
      <w:rFonts w:eastAsia="Times New Roman"/>
      <w:color w:val="000000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24FFB"/>
    <w:rPr>
      <w:sz w:val="24"/>
      <w:szCs w:val="24"/>
      <w:lang w:val="en-CA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24FFB"/>
    <w:rPr>
      <w:sz w:val="24"/>
      <w:szCs w:val="24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EC3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490EC3"/>
    <w:rPr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EC3"/>
    <w:rPr>
      <w:b/>
      <w:bCs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908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8571EC578FF44FC4BFA8E39A4A941A0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4F0EB39-4972-47A5-9F33-B783C5C80960}"/>
      </w:docPartPr>
      <w:docPartBody>
        <w:p w:rsidR="005237A8" w:rsidRDefault="001601E4" w:rsidP="001601E4">
          <w:pPr>
            <w:pStyle w:val="8571EC578FF44FC4BFA8E39A4A941A07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formatting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0C2A8C"/>
    <w:rsid w:val="001601E4"/>
    <w:rsid w:val="00332DE1"/>
    <w:rsid w:val="00493B32"/>
    <w:rsid w:val="005237A8"/>
    <w:rsid w:val="00566CE5"/>
    <w:rsid w:val="00632E68"/>
    <w:rsid w:val="00696257"/>
    <w:rsid w:val="006F1E5E"/>
    <w:rsid w:val="00715A59"/>
    <w:rsid w:val="007328D5"/>
    <w:rsid w:val="00737E8C"/>
    <w:rsid w:val="007576CF"/>
    <w:rsid w:val="0076778E"/>
    <w:rsid w:val="007E3267"/>
    <w:rsid w:val="007F4748"/>
    <w:rsid w:val="00981D26"/>
    <w:rsid w:val="009C4548"/>
    <w:rsid w:val="009C7767"/>
    <w:rsid w:val="00A325E9"/>
    <w:rsid w:val="00A6126C"/>
    <w:rsid w:val="00A91132"/>
    <w:rsid w:val="00C46F8B"/>
    <w:rsid w:val="00CA17A9"/>
    <w:rsid w:val="00D82071"/>
    <w:rsid w:val="00DA5249"/>
    <w:rsid w:val="00E70331"/>
    <w:rsid w:val="00EF77DA"/>
    <w:rsid w:val="00F12E7E"/>
    <w:rsid w:val="00F53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601E4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  <w:style w:type="paragraph" w:customStyle="1" w:styleId="67B52277AC864B768F7C103AFE737DC8">
    <w:name w:val="67B52277AC864B768F7C103AFE737DC8"/>
    <w:rsid w:val="00632E68"/>
    <w:pPr>
      <w:spacing w:after="160" w:line="259" w:lineRule="auto"/>
    </w:pPr>
    <w:rPr>
      <w:lang w:val="en-US" w:eastAsia="zh-CN"/>
    </w:rPr>
  </w:style>
  <w:style w:type="paragraph" w:customStyle="1" w:styleId="BD0B6908DD75435AB5884DC8C613C6F5">
    <w:name w:val="BD0B6908DD75435AB5884DC8C613C6F5"/>
    <w:rsid w:val="00632E68"/>
    <w:pPr>
      <w:spacing w:after="160" w:line="259" w:lineRule="auto"/>
    </w:pPr>
    <w:rPr>
      <w:lang w:val="en-US" w:eastAsia="zh-CN"/>
    </w:rPr>
  </w:style>
  <w:style w:type="paragraph" w:customStyle="1" w:styleId="36C99281B977418AB4D836FC19ACD6B2">
    <w:name w:val="36C99281B977418AB4D836FC19ACD6B2"/>
    <w:rsid w:val="00632E68"/>
    <w:pPr>
      <w:spacing w:after="160" w:line="259" w:lineRule="auto"/>
    </w:pPr>
    <w:rPr>
      <w:lang w:val="en-US" w:eastAsia="zh-CN"/>
    </w:rPr>
  </w:style>
  <w:style w:type="paragraph" w:customStyle="1" w:styleId="AE819E723CFB45F6B6B013BA0293C0E2">
    <w:name w:val="AE819E723CFB45F6B6B013BA0293C0E2"/>
    <w:rsid w:val="00632E68"/>
    <w:pPr>
      <w:spacing w:after="160" w:line="259" w:lineRule="auto"/>
    </w:pPr>
    <w:rPr>
      <w:lang w:val="en-US" w:eastAsia="zh-CN"/>
    </w:rPr>
  </w:style>
  <w:style w:type="paragraph" w:customStyle="1" w:styleId="FB0D353E84FD49AB925CCE37AEE18D7C">
    <w:name w:val="FB0D353E84FD49AB925CCE37AEE18D7C"/>
    <w:rsid w:val="00632E68"/>
    <w:pPr>
      <w:spacing w:after="160" w:line="259" w:lineRule="auto"/>
    </w:pPr>
    <w:rPr>
      <w:lang w:val="en-US" w:eastAsia="zh-CN"/>
    </w:rPr>
  </w:style>
  <w:style w:type="paragraph" w:customStyle="1" w:styleId="EB612341CC77431490AAC1FA4B0AE431">
    <w:name w:val="EB612341CC77431490AAC1FA4B0AE431"/>
    <w:rsid w:val="00632E68"/>
    <w:pPr>
      <w:spacing w:after="160" w:line="259" w:lineRule="auto"/>
    </w:pPr>
    <w:rPr>
      <w:lang w:val="en-US" w:eastAsia="zh-CN"/>
    </w:rPr>
  </w:style>
  <w:style w:type="paragraph" w:customStyle="1" w:styleId="A09C1D4FDC0042B486AD4421057EB8F7">
    <w:name w:val="A09C1D4FDC0042B486AD4421057EB8F7"/>
    <w:rsid w:val="00632E68"/>
    <w:pPr>
      <w:spacing w:after="160" w:line="259" w:lineRule="auto"/>
    </w:pPr>
    <w:rPr>
      <w:lang w:val="en-US" w:eastAsia="zh-CN"/>
    </w:rPr>
  </w:style>
  <w:style w:type="paragraph" w:customStyle="1" w:styleId="04AC502F401D4C2E961ECB032146880F">
    <w:name w:val="04AC502F401D4C2E961ECB032146880F"/>
    <w:rsid w:val="00632E68"/>
    <w:pPr>
      <w:spacing w:after="160" w:line="259" w:lineRule="auto"/>
    </w:pPr>
    <w:rPr>
      <w:lang w:val="en-US" w:eastAsia="zh-CN"/>
    </w:rPr>
  </w:style>
  <w:style w:type="paragraph" w:customStyle="1" w:styleId="DC77A454BEEE49B9AE824A638A30CDE6">
    <w:name w:val="DC77A454BEEE49B9AE824A638A30CDE6"/>
    <w:rsid w:val="00632E68"/>
    <w:pPr>
      <w:spacing w:after="160" w:line="259" w:lineRule="auto"/>
    </w:pPr>
    <w:rPr>
      <w:lang w:val="en-US" w:eastAsia="zh-CN"/>
    </w:rPr>
  </w:style>
  <w:style w:type="paragraph" w:customStyle="1" w:styleId="DE410B92B66348229EDF0488F5CC8E31">
    <w:name w:val="DE410B92B66348229EDF0488F5CC8E31"/>
    <w:rsid w:val="00632E68"/>
    <w:pPr>
      <w:spacing w:after="160" w:line="259" w:lineRule="auto"/>
    </w:pPr>
    <w:rPr>
      <w:lang w:val="en-US" w:eastAsia="zh-CN"/>
    </w:rPr>
  </w:style>
  <w:style w:type="paragraph" w:customStyle="1" w:styleId="7C8C942713DB47C585E6664DFECBEC3F">
    <w:name w:val="7C8C942713DB47C585E6664DFECBEC3F"/>
    <w:rsid w:val="00632E68"/>
    <w:pPr>
      <w:spacing w:after="160" w:line="259" w:lineRule="auto"/>
    </w:pPr>
    <w:rPr>
      <w:lang w:val="en-US" w:eastAsia="zh-CN"/>
    </w:rPr>
  </w:style>
  <w:style w:type="paragraph" w:customStyle="1" w:styleId="95CA19BE15C848BF970035A045CCB292">
    <w:name w:val="95CA19BE15C848BF970035A045CCB292"/>
    <w:rsid w:val="00632E68"/>
    <w:pPr>
      <w:spacing w:after="160" w:line="259" w:lineRule="auto"/>
    </w:pPr>
    <w:rPr>
      <w:lang w:val="en-US" w:eastAsia="zh-CN"/>
    </w:rPr>
  </w:style>
  <w:style w:type="paragraph" w:customStyle="1" w:styleId="A1710028270C4B0FBEEBF53B877B9DEC">
    <w:name w:val="A1710028270C4B0FBEEBF53B877B9DEC"/>
    <w:rsid w:val="00632E68"/>
    <w:pPr>
      <w:spacing w:after="160" w:line="259" w:lineRule="auto"/>
    </w:pPr>
    <w:rPr>
      <w:lang w:val="en-US" w:eastAsia="zh-CN"/>
    </w:rPr>
  </w:style>
  <w:style w:type="paragraph" w:customStyle="1" w:styleId="C95E3A7A1F5945E689FCD4AF309981BF">
    <w:name w:val="C95E3A7A1F5945E689FCD4AF309981BF"/>
    <w:rsid w:val="00632E68"/>
    <w:pPr>
      <w:spacing w:after="160" w:line="259" w:lineRule="auto"/>
    </w:pPr>
    <w:rPr>
      <w:lang w:val="en-US" w:eastAsia="zh-CN"/>
    </w:rPr>
  </w:style>
  <w:style w:type="paragraph" w:customStyle="1" w:styleId="2B7353254B8B4F278786D3278D5A2448">
    <w:name w:val="2B7353254B8B4F278786D3278D5A2448"/>
    <w:rsid w:val="00632E68"/>
    <w:pPr>
      <w:spacing w:after="160" w:line="259" w:lineRule="auto"/>
    </w:pPr>
    <w:rPr>
      <w:lang w:val="en-US" w:eastAsia="zh-CN"/>
    </w:rPr>
  </w:style>
  <w:style w:type="paragraph" w:customStyle="1" w:styleId="279EB25D2ED841228895A5E051614807">
    <w:name w:val="279EB25D2ED841228895A5E051614807"/>
    <w:rsid w:val="00632E68"/>
    <w:pPr>
      <w:spacing w:after="160" w:line="259" w:lineRule="auto"/>
    </w:pPr>
    <w:rPr>
      <w:lang w:val="en-US" w:eastAsia="zh-CN"/>
    </w:rPr>
  </w:style>
  <w:style w:type="paragraph" w:customStyle="1" w:styleId="914BBC809F204D1BB7D31FA6BEEB656B">
    <w:name w:val="914BBC809F204D1BB7D31FA6BEEB656B"/>
    <w:rsid w:val="00632E68"/>
    <w:pPr>
      <w:spacing w:after="160" w:line="259" w:lineRule="auto"/>
    </w:pPr>
    <w:rPr>
      <w:lang w:val="en-US" w:eastAsia="zh-CN"/>
    </w:rPr>
  </w:style>
  <w:style w:type="paragraph" w:customStyle="1" w:styleId="7019B231B1994C8A87760CF8041248D9">
    <w:name w:val="7019B231B1994C8A87760CF8041248D9"/>
    <w:rsid w:val="00632E68"/>
    <w:pPr>
      <w:spacing w:after="160" w:line="259" w:lineRule="auto"/>
    </w:pPr>
    <w:rPr>
      <w:lang w:val="en-US" w:eastAsia="zh-CN"/>
    </w:rPr>
  </w:style>
  <w:style w:type="paragraph" w:customStyle="1" w:styleId="1937591377A74F65835C3C419DD557AC">
    <w:name w:val="1937591377A74F65835C3C419DD557AC"/>
    <w:rsid w:val="00632E68"/>
    <w:pPr>
      <w:spacing w:after="160" w:line="259" w:lineRule="auto"/>
    </w:pPr>
    <w:rPr>
      <w:lang w:val="en-US" w:eastAsia="zh-CN"/>
    </w:rPr>
  </w:style>
  <w:style w:type="paragraph" w:customStyle="1" w:styleId="54AC977CB9764DF5A6F46A31FEBC822B">
    <w:name w:val="54AC977CB9764DF5A6F46A31FEBC822B"/>
    <w:rsid w:val="00A6126C"/>
    <w:pPr>
      <w:spacing w:after="160" w:line="259" w:lineRule="auto"/>
    </w:pPr>
    <w:rPr>
      <w:lang w:val="en-US" w:eastAsia="zh-CN"/>
    </w:rPr>
  </w:style>
  <w:style w:type="paragraph" w:customStyle="1" w:styleId="D7BF2EABB7F24880815AC886D1A5D605">
    <w:name w:val="D7BF2EABB7F24880815AC886D1A5D605"/>
    <w:rsid w:val="00A6126C"/>
    <w:pPr>
      <w:spacing w:after="160" w:line="259" w:lineRule="auto"/>
    </w:pPr>
    <w:rPr>
      <w:lang w:val="en-US" w:eastAsia="zh-CN"/>
    </w:rPr>
  </w:style>
  <w:style w:type="paragraph" w:customStyle="1" w:styleId="DCD01A77D9C1467AA1A972D1CFE6F83C">
    <w:name w:val="DCD01A77D9C1467AA1A972D1CFE6F83C"/>
    <w:rsid w:val="00A6126C"/>
    <w:pPr>
      <w:spacing w:after="160" w:line="259" w:lineRule="auto"/>
    </w:pPr>
    <w:rPr>
      <w:lang w:val="en-US" w:eastAsia="zh-CN"/>
    </w:rPr>
  </w:style>
  <w:style w:type="paragraph" w:customStyle="1" w:styleId="0A2FF182B6D546F49E4470DFCD4FA5CA">
    <w:name w:val="0A2FF182B6D546F49E4470DFCD4FA5CA"/>
    <w:rsid w:val="00A6126C"/>
    <w:pPr>
      <w:spacing w:after="160" w:line="259" w:lineRule="auto"/>
    </w:pPr>
    <w:rPr>
      <w:lang w:val="en-US" w:eastAsia="zh-CN"/>
    </w:rPr>
  </w:style>
  <w:style w:type="paragraph" w:customStyle="1" w:styleId="EE8FFC4B870F4AE59862202246DFC272">
    <w:name w:val="EE8FFC4B870F4AE59862202246DFC272"/>
    <w:rsid w:val="001601E4"/>
    <w:pPr>
      <w:spacing w:after="160" w:line="259" w:lineRule="auto"/>
    </w:pPr>
    <w:rPr>
      <w:lang w:val="en-US" w:eastAsia="zh-CN"/>
    </w:rPr>
  </w:style>
  <w:style w:type="paragraph" w:customStyle="1" w:styleId="00500063114640069CD83C20A19549EB">
    <w:name w:val="00500063114640069CD83C20A19549EB"/>
    <w:rsid w:val="001601E4"/>
    <w:pPr>
      <w:spacing w:after="160" w:line="259" w:lineRule="auto"/>
    </w:pPr>
    <w:rPr>
      <w:lang w:val="en-US" w:eastAsia="zh-CN"/>
    </w:rPr>
  </w:style>
  <w:style w:type="paragraph" w:customStyle="1" w:styleId="8571EC578FF44FC4BFA8E39A4A941A07">
    <w:name w:val="8571EC578FF44FC4BFA8E39A4A941A07"/>
    <w:rsid w:val="001601E4"/>
    <w:pPr>
      <w:spacing w:after="160" w:line="259" w:lineRule="auto"/>
    </w:pPr>
    <w:rPr>
      <w:lang w:val="en-US" w:eastAsia="zh-CN"/>
    </w:rPr>
  </w:style>
  <w:style w:type="paragraph" w:customStyle="1" w:styleId="5DE6DB7459EF46CCB9A662A5C4B462E0">
    <w:name w:val="5DE6DB7459EF46CCB9A662A5C4B462E0"/>
    <w:rsid w:val="001601E4"/>
    <w:pPr>
      <w:spacing w:after="160" w:line="259" w:lineRule="auto"/>
    </w:pPr>
    <w:rPr>
      <w:lang w:val="en-US" w:eastAsia="zh-CN"/>
    </w:rPr>
  </w:style>
  <w:style w:type="paragraph" w:customStyle="1" w:styleId="8D7A3025ABAA47F88F0E97B70E30D756">
    <w:name w:val="8D7A3025ABAA47F88F0E97B70E30D756"/>
    <w:rsid w:val="001601E4"/>
    <w:pPr>
      <w:spacing w:after="160" w:line="259" w:lineRule="auto"/>
    </w:pPr>
    <w:rPr>
      <w:lang w:val="en-US" w:eastAsia="zh-CN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CDC4CF-A886-6D40-8B57-60FC69B35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lennons\Downloads\New_Phytologist_SI_template_2014.dotx</Template>
  <TotalTime>0</TotalTime>
  <Pages>3</Pages>
  <Words>1158</Words>
  <Characters>660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7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Anon</cp:lastModifiedBy>
  <cp:revision>3</cp:revision>
  <cp:lastPrinted>2006-09-15T11:41:00Z</cp:lastPrinted>
  <dcterms:created xsi:type="dcterms:W3CDTF">2020-10-22T07:36:00Z</dcterms:created>
  <dcterms:modified xsi:type="dcterms:W3CDTF">2020-10-22T07:39:00Z</dcterms:modified>
</cp:coreProperties>
</file>